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Morphometry of </w:t>
      </w:r>
      <w:r>
        <w:rPr>
          <w:b/>
          <w:i/>
          <w:iCs/>
        </w:rPr>
        <w:t>T. congolense</w:t>
      </w:r>
      <w:r>
        <w:rPr>
          <w:b/>
        </w:rPr>
        <w:t xml:space="preserve"> cells in blood, tsetse midgut and proventriculus</w:t>
      </w:r>
      <w:r>
        <w:rPr/>
        <w:t>. The mean ± SE in µm is top line in each box with the range below.</w:t>
      </w:r>
    </w:p>
    <w:p>
      <w:pPr>
        <w:pStyle w:val="Normal"/>
        <w:rPr/>
      </w:pPr>
      <w:r>
        <w:rPr/>
      </w:r>
    </w:p>
    <w:tbl>
      <w:tblPr>
        <w:tblW w:w="1391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089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>
        <w:trPr>
          <w:trHeight w:val="437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photype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point (Number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os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Nuc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Post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W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n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nt</w:t>
            </w:r>
          </w:p>
        </w:tc>
      </w:tr>
      <w:tr>
        <w:trPr>
          <w:trHeight w:val="438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oodstream form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Day 3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23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7 ± 0.39 14.37-21.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 ± 0.07 2.05-3.2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 ± 0.07 0.49-1.6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 ± 0.13 2.15-4.7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8 ± 0.16 3.92-6.3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 ± 0.08 1.93-3.1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 ± 0.06 1.16-2.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39 ± 0.35 13.47-19.7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9 ± 0.30 9.89-15.18</w:t>
            </w:r>
          </w:p>
        </w:tc>
      </w:tr>
      <w:tr>
        <w:trPr>
          <w:trHeight w:val="438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gut trypomastigote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y 2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7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0 ± 0.35 13.16-26.2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 ± 0.06 1.67-3.8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 ± 0.15 0.08-6.4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 ± 0.10 0.41-3.9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5 ± 0.19 2.44-9.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 ± 0.07 1.60-4.5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 ± 0.04 0.87-2.4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1 ± 0.27 12.24-22.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6 ± 0.25 9.94-19.97</w:t>
            </w:r>
          </w:p>
        </w:tc>
      </w:tr>
      <w:tr>
        <w:trPr>
          <w:trHeight w:val="438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3.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2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68 ± 0.52 13.01-26.9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 ± 0.06 1.32-2.9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 ± 0.20 1.13-7.1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 ± 0.11 0.92-3.9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9 ± 0.23 2.58-10.4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 ± 0.06 2.12-3.4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 ± 0.04 0.90-2.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4 ± 0.42 11.88-23.4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62 ± 0.37 10.29-19.49</w:t>
            </w:r>
          </w:p>
        </w:tc>
      </w:tr>
      <w:tr>
        <w:trPr>
          <w:trHeight w:val="438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y 4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5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90 ± 0.39 14.34-30.0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 ± 0.04 1.04-2.7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 ± 0.14 1.06-6.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 ± 0.09 0.77-4.6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6 ± 0.19 2.74-11.6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 ± 0.06 1.67-4.9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 ± 0.30 0.65-2.1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5 ± 0.30 12.90-25.5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45 ± 0.28 9.83-20.93</w:t>
            </w:r>
          </w:p>
        </w:tc>
      </w:tr>
      <w:tr>
        <w:trPr>
          <w:trHeight w:val="438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Day 5 </w:t>
            </w:r>
            <w:r>
              <w:rPr>
                <w:rFonts w:cs="Arial" w:ascii="Arial" w:hAnsi="Arial"/>
                <w:iCs/>
                <w:sz w:val="18"/>
                <w:szCs w:val="18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102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38 ± 0.38 13.80-36.0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 ± 0.03 1.32-2.8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2 ± 0.18 0.33-7.6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 ± 0.08 0.65-4.3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3 ± 0.18 2.98-11.1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3 ± 0.05 2.09-5.0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 ± 0.02 0.59-2.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6 ± 0.31 12.54-32.6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4 ± 0.30 10.02-29.52</w:t>
            </w:r>
          </w:p>
        </w:tc>
      </w:tr>
      <w:tr>
        <w:trPr>
          <w:trHeight w:val="438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Day 6 </w:t>
            </w:r>
            <w:r>
              <w:rPr>
                <w:rFonts w:cs="Arial" w:ascii="Arial" w:hAnsi="Arial"/>
                <w:iCs/>
                <w:sz w:val="18"/>
                <w:szCs w:val="18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111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30 ± 0.33 12.76-30.5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 ± 0.03 1.15-3.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 ± 0.14 0.16-8.4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 ± 0.06 1.32-4.6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0 ± 0.15 3.70-12.0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 ± 0.05 1.92-4.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 ± 0.02 1.06-1.9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84 ± 0.27 12.03-27.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20 ± 0.25 8.68-23.62</w:t>
            </w:r>
          </w:p>
        </w:tc>
      </w:tr>
      <w:tr>
        <w:trPr>
          <w:trHeight w:val="438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9  (141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58 ± 0.46 20.86-45.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 ± 0.03 0.92-2.9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4 ± 0.16 0.88-16.1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5 ± 0.08 1.38-6.9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6 ± 0.17 4.03-20.9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8 ± 0.06 2.19-5.7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 ± 0.03 0.59-2.1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24 ± 0.39 16.76-38.6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43 ± 0.39 13.49-34.68</w:t>
            </w:r>
          </w:p>
        </w:tc>
      </w:tr>
      <w:tr>
        <w:trPr>
          <w:trHeight w:val="438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10 (111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71 ± 0.78 15.05-49.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 ± 0.04 0.91-2.8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6 ± 0.21 0.49-9.8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 ± 0.09 0.91-6.2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9 ± 0.22 3.27-12.8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6 ± 0.07 2.16-5.6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 ± 0.03 0.63-2.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96 ± 0.65 12.90-39.8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 ± 0.65 11.19-36.76</w:t>
            </w:r>
          </w:p>
        </w:tc>
      </w:tr>
      <w:tr>
        <w:trPr>
          <w:trHeight w:val="438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13 (110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35 ± 0.55 21.13-45.0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 ± 0.04 0.93-2.7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4 ± 0.16 0.54-9.0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 ± 0.08 0.88-6.6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9 ± 0.16 4.36-14.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8 ± 0.07 2.80-6.5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 ± 0.02 0.65-1.8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41 ± 0.55 16.21-39.1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66 ± 0.52 13.76-35.63</w:t>
            </w:r>
          </w:p>
        </w:tc>
      </w:tr>
      <w:tr>
        <w:trPr>
          <w:trHeight w:val="438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17 (192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89 ± 0.36 27.69-51.9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 ± 0.02 0.86-2.9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2 ± 0.11 0.34-11.1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 ± 0.04 1.48-5.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8 ± 0.11 3.75-13.9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0 ± 0.03 2.94-5.5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± 0.01 0.57-1.5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67 ± 0.31 25.15-45.5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11 ± 0.32 20.99-42.13</w:t>
            </w:r>
          </w:p>
        </w:tc>
      </w:tr>
      <w:tr>
        <w:trPr>
          <w:trHeight w:val="438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ventricular trypomastigotes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9 (168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04 ± 0.39 15.92-48.3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 ± 0.02 0.93-2.6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0 ± 0.13 0.18-9.7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1 ± 0.06 1.31-5.6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2 ± 0.13 4.73-13.7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4 ± 0.05 2.60-6.3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 ± 0.02 0.63-1.9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03 ± 0.27 15.74-39.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42 ± 0.27 11.19-34.61</w:t>
            </w:r>
          </w:p>
        </w:tc>
      </w:tr>
      <w:tr>
        <w:trPr>
          <w:trHeight w:val="438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10 (93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69 ± 0.44 25.05-44.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 ± 0.03 0.87-2.6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3 ± 0.14 0.23-7.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 ± 0.08 0.92-4.4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5 ± 0.15 4.48-11.7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2 ± 0.05 3.32-5.8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± 0.02 0.63-1.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46 ± 0.48 20.52-40.2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94 ± 0.30 20.57-32.59</w:t>
            </w:r>
          </w:p>
        </w:tc>
      </w:tr>
      <w:tr>
        <w:trPr>
          <w:trHeight w:val="438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13 (123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7.18 ± 0.33 25.30-45.85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 ± 0.04 0.93-3.2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4 ± 0.12 1.67-8.4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 ± 0.07 0.24-4.5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6 ± 0.12 3.94-11.7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6 ± 0.06 2.30-5.6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± 0.02 0.57-1.6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23 ± 0.27 21.22-39.6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02 ± 0.27 19.99-36.54</w:t>
            </w:r>
          </w:p>
        </w:tc>
      </w:tr>
      <w:tr>
        <w:trPr>
          <w:trHeight w:val="438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17 (101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70 ± 0.50 26.77-47.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 ± 0.03 0.89-2.8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0 ± 0.18 0.08-9.3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 ± 0.08 1.03-4.6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5 ±0.20 2.18-12.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8 ± 0.05 3.05-5.5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 ± 0.02 0.73-1.6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20 ± 0.45 23.31-42.7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86 ± 0.44 18.81-39.62</w:t>
            </w:r>
          </w:p>
        </w:tc>
      </w:tr>
      <w:tr>
        <w:trPr>
          <w:trHeight w:val="438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77 (69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21 ± 0.57 24.21-47.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 ± 0.04 0.91-2.7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1 ± 0.22 0.16-7.8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 ± 0.09 0.41-4.2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2 ± 0.24 3.50-11.5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2 ± 0.06 2.70-4.8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± 0.03 0.51-1.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90 ± 0.46 16.55-40.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69 ± 0.44 15.15-37.5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03:26:00Z</dcterms:created>
  <dc:creator>abanua</dc:creator>
  <dc:description/>
  <cp:keywords/>
  <dc:language>en-US</dc:language>
  <cp:lastModifiedBy>abanua</cp:lastModifiedBy>
  <dcterms:modified xsi:type="dcterms:W3CDTF">2012-04-18T03:26:00Z</dcterms:modified>
  <cp:revision>1</cp:revision>
  <dc:subject/>
  <dc:title/>
</cp:coreProperties>
</file>